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40" w:type="dxa"/>
        <w:tblLook w:val="04A0" w:firstRow="1" w:lastRow="0" w:firstColumn="1" w:lastColumn="0" w:noHBand="0" w:noVBand="1"/>
      </w:tblPr>
      <w:tblGrid>
        <w:gridCol w:w="5149"/>
        <w:gridCol w:w="1471"/>
        <w:gridCol w:w="1471"/>
        <w:gridCol w:w="1295"/>
        <w:gridCol w:w="1306"/>
        <w:gridCol w:w="222"/>
      </w:tblGrid>
      <w:tr w:rsidR="008B1E7E" w:rsidRPr="008B1E7E" w14:paraId="035E8988" w14:textId="77777777" w:rsidTr="008B1E7E">
        <w:trPr>
          <w:trHeight w:val="320"/>
        </w:trPr>
        <w:tc>
          <w:tcPr>
            <w:tcW w:w="10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96E" w14:textId="58534136" w:rsidR="008B1E7E" w:rsidRPr="008B1E7E" w:rsidRDefault="008B1E7E" w:rsidP="008B1E7E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>
              <w:rPr>
                <w:rFonts w:ascii="Calibri" w:eastAsia="Times New Roman" w:hAnsi="Calibri" w:cs="Calibri"/>
                <w:color w:val="000000"/>
                <w:lang w:bidi="he-IL"/>
              </w:rPr>
              <w:t>Supplementary Table 2</w:t>
            </w:r>
            <w:r w:rsidRPr="008B1E7E">
              <w:rPr>
                <w:rFonts w:ascii="Calibri" w:eastAsia="Times New Roman" w:hAnsi="Calibri" w:cs="Calibri"/>
                <w:color w:val="000000"/>
                <w:lang w:bidi="he-IL"/>
              </w:rPr>
              <w:t>. Diagnoses among the groups (</w:t>
            </w:r>
            <w:bookmarkStart w:id="0" w:name="_GoBack"/>
            <w:bookmarkEnd w:id="0"/>
            <w:r w:rsidRPr="008B1E7E">
              <w:rPr>
                <w:rFonts w:ascii="Calibri" w:eastAsia="Times New Roman" w:hAnsi="Calibri" w:cs="Calibri"/>
                <w:color w:val="000000"/>
                <w:lang w:bidi="he-IL"/>
              </w:rPr>
              <w:t>missing values are considered negative for the diagnosis)</w:t>
            </w:r>
          </w:p>
        </w:tc>
      </w:tr>
      <w:tr w:rsidR="008B1E7E" w:rsidRPr="008B1E7E" w14:paraId="0CFF377B" w14:textId="77777777" w:rsidTr="008B1E7E">
        <w:trPr>
          <w:trHeight w:val="34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E57" w14:textId="77777777" w:rsidR="008B1E7E" w:rsidRPr="008B1E7E" w:rsidRDefault="008B1E7E" w:rsidP="008B1E7E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8B2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629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DC9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8F60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3B7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8B1E7E" w:rsidRPr="008B1E7E" w14:paraId="1B05D322" w14:textId="77777777" w:rsidTr="008B1E7E">
        <w:trPr>
          <w:trHeight w:val="320"/>
        </w:trPr>
        <w:tc>
          <w:tcPr>
            <w:tcW w:w="51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0E8D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Diagnoses (n, %)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F8C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MDT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0E6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MD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BDD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HC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38F3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p value *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93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</w:p>
        </w:tc>
      </w:tr>
      <w:tr w:rsidR="008B1E7E" w:rsidRPr="008B1E7E" w14:paraId="0BFB1BAE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80C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Major Depressive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8A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4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8F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3 (75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F7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46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031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FD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6ED6CD81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89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Severe Mood Dysregul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20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3 (6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08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 (25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9B2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45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061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55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195F9B0B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D3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Bipolar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711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9390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E018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7F5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789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8B1E7E" w:rsidRPr="008B1E7E" w14:paraId="68902CA6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B84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Any Typ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05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6FC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 (25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8B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0B5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202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EE4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4F15311E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D1A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Bipolar 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37D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83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B9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117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2E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5472CC13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6A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Bipolar I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3C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AE1A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27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55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40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4011706F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DA3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Bipolar NO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CEA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F5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 (25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45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14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202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F9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79BE0AAA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1E6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lang w:bidi="he-IL"/>
              </w:rPr>
              <w:t>Post-Traumatic Stress Disord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30B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201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02D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4AE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98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77EE1940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5D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u w:val="single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u w:val="single"/>
                <w:lang w:bidi="he-IL"/>
              </w:rPr>
              <w:t>Externalizin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8B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u w:val="single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3DC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B0AA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07C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E8EF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8B1E7E" w:rsidRPr="008B1E7E" w14:paraId="6C702E0A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92F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Any Typ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BD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4 (8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D50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5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ED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C2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016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79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36BE29B5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52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Attention Deficit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DCE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4 (8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77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5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A4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FB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016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D84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00E3A720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FA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Conduct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7D1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54B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76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7F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507D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57441630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36B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Oppositional Defiant Disord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E36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40.0%)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D566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50.0%)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CC6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C32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118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DE6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0F094D98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F4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u w:val="single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b/>
                <w:bCs/>
                <w:color w:val="000000"/>
                <w:u w:val="single"/>
                <w:lang w:bidi="he-IL"/>
              </w:rPr>
              <w:t>Internalizin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47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b/>
                <w:bCs/>
                <w:color w:val="000000"/>
                <w:u w:val="single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DC79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D99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925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863B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8B1E7E" w:rsidRPr="008B1E7E" w14:paraId="274905AB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09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Any Typ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AA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4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83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5A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CC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081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1D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2B6DB677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A1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Panic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A9D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00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96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88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6D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4ED4FC08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45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Separation Anxie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7E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 (2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A1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A0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8A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309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78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098E8829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A54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Avoidant Disorder of Childhoo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37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19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13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A4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73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0428E229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07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Simple Phob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E0D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45A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5D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C5D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67A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3D9D8357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1C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Social Phob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D8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1F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93A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B54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1A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779D0392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65B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Agoraphob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4486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EF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01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E770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6A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36396493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5F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Overanxious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827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 (2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2B5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89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E73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309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E9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65BC61EA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8F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Generalized Anxiety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268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2 (40.0%)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A7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48E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FCC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.081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AD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1B7E9D66" w14:textId="77777777" w:rsidTr="008B1E7E">
        <w:trPr>
          <w:trHeight w:val="340"/>
        </w:trPr>
        <w:tc>
          <w:tcPr>
            <w:tcW w:w="5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2FF1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 xml:space="preserve">  Obsessive Compulsive Disord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F38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B77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60C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0 (0.0%)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E194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1.000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8AF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</w:tr>
      <w:tr w:rsidR="008B1E7E" w:rsidRPr="008B1E7E" w14:paraId="360970A6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1424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8ADC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F556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ECC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7AF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AAA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8B1E7E" w:rsidRPr="008B1E7E" w14:paraId="0F2A3FA2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192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8B1E7E">
              <w:rPr>
                <w:rFonts w:ascii="-webkit-standard" w:eastAsia="Times New Roman" w:hAnsi="-webkit-standard" w:cs="Calibri"/>
                <w:color w:val="000000"/>
                <w:lang w:bidi="he-IL"/>
              </w:rPr>
              <w:t>* Based on Pearson's Chi-squared tes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989" w14:textId="77777777" w:rsidR="008B1E7E" w:rsidRPr="008B1E7E" w:rsidRDefault="008B1E7E" w:rsidP="008B1E7E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8CA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3D2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FFE0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43F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8B1E7E" w:rsidRPr="008B1E7E" w14:paraId="0A3CB809" w14:textId="77777777" w:rsidTr="008B1E7E">
        <w:trPr>
          <w:trHeight w:val="320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CE9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1CB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D32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6B3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B35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E35A" w14:textId="77777777" w:rsidR="008B1E7E" w:rsidRPr="008B1E7E" w:rsidRDefault="008B1E7E" w:rsidP="008B1E7E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</w:tbl>
    <w:p w14:paraId="7A8D8276" w14:textId="77777777" w:rsidR="004E04E8" w:rsidRDefault="008B1E7E"/>
    <w:sectPr w:rsidR="004E04E8" w:rsidSect="0071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7E"/>
    <w:rsid w:val="000648E8"/>
    <w:rsid w:val="000B4F51"/>
    <w:rsid w:val="003614DA"/>
    <w:rsid w:val="004917F3"/>
    <w:rsid w:val="005E19CD"/>
    <w:rsid w:val="006358C0"/>
    <w:rsid w:val="00643C0A"/>
    <w:rsid w:val="007174ED"/>
    <w:rsid w:val="007637F5"/>
    <w:rsid w:val="008B1E7E"/>
    <w:rsid w:val="00DC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B2841"/>
  <w14:defaultImageDpi w14:val="32767"/>
  <w15:chartTrackingRefBased/>
  <w15:docId w15:val="{0AD7A31B-34EE-1243-B912-1828DC32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Dvir</dc:creator>
  <cp:keywords/>
  <dc:description/>
  <cp:lastModifiedBy>Yael Dvir</cp:lastModifiedBy>
  <cp:revision>1</cp:revision>
  <dcterms:created xsi:type="dcterms:W3CDTF">2020-07-05T13:23:00Z</dcterms:created>
  <dcterms:modified xsi:type="dcterms:W3CDTF">2020-07-05T13:24:00Z</dcterms:modified>
</cp:coreProperties>
</file>